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60EC3" w14:textId="641BDCE4" w:rsidR="00A2627C" w:rsidRPr="009067FF" w:rsidRDefault="00A2627C" w:rsidP="00A2627C">
      <w:pPr>
        <w:rPr>
          <w:b/>
          <w:color w:val="0D0D0D"/>
        </w:rPr>
      </w:pPr>
    </w:p>
    <w:tbl>
      <w:tblPr>
        <w:tblW w:w="9356" w:type="dxa"/>
        <w:tblInd w:w="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7"/>
        <w:gridCol w:w="2551"/>
        <w:gridCol w:w="4578"/>
      </w:tblGrid>
      <w:tr w:rsidR="00A2627C" w:rsidRPr="008E5A59" w14:paraId="3657D9CD" w14:textId="77777777" w:rsidTr="009067FF"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A611DE4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Enzyme 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#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7F82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Oligo</w:t>
            </w:r>
          </w:p>
        </w:tc>
        <w:tc>
          <w:tcPr>
            <w:tcW w:w="45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633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Sequence (5’-3’)</w:t>
            </w:r>
          </w:p>
        </w:tc>
      </w:tr>
      <w:tr w:rsidR="00A2627C" w:rsidRPr="008E5A59" w14:paraId="21B4E6F8" w14:textId="77777777" w:rsidTr="009067FF">
        <w:tc>
          <w:tcPr>
            <w:tcW w:w="22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634B619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</w:t>
            </w:r>
            <w:r w:rsidRPr="009067FF">
              <w:rPr>
                <w:rFonts w:ascii="Times New Roman" w:hAnsi="Times New Roman"/>
                <w:b/>
                <w:i/>
                <w:color w:val="0D0D0D"/>
              </w:rPr>
              <w:t>P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5DECC39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71336)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4AF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2_arm1fwd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F0C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TCAGGATCCAAGAAGTGCCTTATCCCGAGAAAAGTG</w:t>
            </w:r>
          </w:p>
        </w:tc>
      </w:tr>
      <w:tr w:rsidR="00A2627C" w:rsidRPr="008E5A59" w14:paraId="5EDE051A" w14:textId="77777777" w:rsidTr="009067FF">
        <w:tc>
          <w:tcPr>
            <w:tcW w:w="22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40D7D2E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135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2_arm1rev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00C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CTGCAGGCATGCAAGCTTAACTTTCTCCTTATTGATTATGTTTTTTAGAAAACTGC</w:t>
            </w:r>
          </w:p>
        </w:tc>
      </w:tr>
      <w:tr w:rsidR="00A2627C" w:rsidRPr="008E5A59" w14:paraId="74E8651A" w14:textId="77777777" w:rsidTr="009067FF">
        <w:tc>
          <w:tcPr>
            <w:tcW w:w="22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067692B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</w:t>
            </w:r>
            <w:r w:rsidRPr="009067FF">
              <w:rPr>
                <w:rFonts w:ascii="Times New Roman" w:hAnsi="Times New Roman"/>
                <w:b/>
                <w:i/>
                <w:color w:val="0D0D0D"/>
              </w:rPr>
              <w:t>P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0DE60E0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71336)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F7B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2_arm2fwd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1B8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ATGCTCGATGAGTTTTTCTAATTAATAAGATCCCCTATGTTCAATTTTATAAATTGC</w:t>
            </w:r>
          </w:p>
        </w:tc>
      </w:tr>
      <w:tr w:rsidR="00A2627C" w:rsidRPr="008E5A59" w14:paraId="70E3A7A5" w14:textId="77777777" w:rsidTr="009067FF">
        <w:tc>
          <w:tcPr>
            <w:tcW w:w="22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27B8199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747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2_arm2rev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E7A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TCGAAGCTTGCTTGGAGGAATAACAACTGAAATAATACC</w:t>
            </w:r>
          </w:p>
        </w:tc>
      </w:tr>
      <w:tr w:rsidR="00A2627C" w:rsidRPr="008E5A59" w14:paraId="5601CDBC" w14:textId="77777777" w:rsidTr="009067FF">
        <w:tc>
          <w:tcPr>
            <w:tcW w:w="22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68A34FF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  <w:p w14:paraId="5C3E92B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</w:t>
            </w:r>
            <w:r w:rsidRPr="009067FF">
              <w:rPr>
                <w:rFonts w:ascii="Times New Roman" w:hAnsi="Times New Roman"/>
                <w:b/>
                <w:i/>
                <w:color w:val="0D0D0D"/>
              </w:rPr>
              <w:t>P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678F38D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71336)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73F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Kan_OL_delHI0052_fwd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AF7B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CAGTTTTCTAAAAAACATAATCAATAAGGAGAAAGTTAAGCTTGCATGCCTGCAGG</w:t>
            </w:r>
          </w:p>
        </w:tc>
      </w:tr>
      <w:tr w:rsidR="00A2627C" w:rsidRPr="008E5A59" w14:paraId="1750A534" w14:textId="77777777" w:rsidTr="009067FF">
        <w:tc>
          <w:tcPr>
            <w:tcW w:w="22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E3E8D26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BB3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Kan_OL_delHI0052_rev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8FE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CAATTTATAAAATTGAACATAGGGGATCTTATTAATTAGAAAAACTCATCGAGCATC</w:t>
            </w:r>
          </w:p>
        </w:tc>
      </w:tr>
      <w:tr w:rsidR="00A2627C" w:rsidRPr="008E5A59" w14:paraId="6AA51DA1" w14:textId="77777777" w:rsidTr="009067FF">
        <w:tc>
          <w:tcPr>
            <w:tcW w:w="22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0BDE814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D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2123BE9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Q57517)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3F8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3_arm1fwd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B8E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TGAGGATCCTTGACGAATATCAGATAAAG</w:t>
            </w:r>
          </w:p>
        </w:tc>
      </w:tr>
      <w:tr w:rsidR="00A2627C" w:rsidRPr="008E5A59" w14:paraId="6B4EA838" w14:textId="77777777" w:rsidTr="009067FF">
        <w:tc>
          <w:tcPr>
            <w:tcW w:w="22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5B6E8DAB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AD5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3_arm1rev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C2B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CTGCAGGCATGCAAGCTTTTTTAGACTCCTTATATGCCATTGACAGAATAAAATTAC</w:t>
            </w:r>
          </w:p>
        </w:tc>
      </w:tr>
      <w:tr w:rsidR="00A2627C" w:rsidRPr="008E5A59" w14:paraId="26EE6C8F" w14:textId="77777777" w:rsidTr="009067FF">
        <w:tc>
          <w:tcPr>
            <w:tcW w:w="22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43986B3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D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49554AE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Q57517)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90A2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3_arm2fwd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809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  <w:highlight w:val="white"/>
              </w:rPr>
              <w:t>GATGCTCGATGAGTTTTTCTAAAAAACATAATCAATAAGGAGAAAGTTATGAAATC</w:t>
            </w:r>
          </w:p>
        </w:tc>
      </w:tr>
      <w:tr w:rsidR="00A2627C" w:rsidRPr="008E5A59" w14:paraId="58494D70" w14:textId="77777777" w:rsidTr="009067FF">
        <w:tc>
          <w:tcPr>
            <w:tcW w:w="22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3C765D2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9E1C9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Del_HI0053_arm2rev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B43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TTACTGCAGTTAATTTTTTGGACTACATCC</w:t>
            </w:r>
          </w:p>
        </w:tc>
      </w:tr>
      <w:tr w:rsidR="00A2627C" w:rsidRPr="008E5A59" w14:paraId="7BCA0754" w14:textId="77777777" w:rsidTr="009067FF">
        <w:tc>
          <w:tcPr>
            <w:tcW w:w="22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0F2CA904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D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3F5CC47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Q57517)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C93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Kan_OL_delHI0053_fwd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21B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TAATTTTATTCTGTCAATGGCATATAAGGAGTCTAAAAAAGCTTGCATGCCTGCAGG</w:t>
            </w:r>
          </w:p>
        </w:tc>
      </w:tr>
      <w:tr w:rsidR="00A2627C" w:rsidRPr="008E5A59" w14:paraId="051FE3B9" w14:textId="77777777" w:rsidTr="009067FF">
        <w:trPr>
          <w:trHeight w:val="527"/>
        </w:trPr>
        <w:tc>
          <w:tcPr>
            <w:tcW w:w="22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0882026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046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Kan_OL_delHI0053_rev</w:t>
            </w:r>
          </w:p>
        </w:tc>
        <w:tc>
          <w:tcPr>
            <w:tcW w:w="45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EE62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ATTTCATAACTTTCTCCTTATTGATTATGTTTTTTAGAAAAACTCATCGAGCATC</w:t>
            </w:r>
          </w:p>
        </w:tc>
      </w:tr>
    </w:tbl>
    <w:p w14:paraId="336FD393" w14:textId="77777777" w:rsidR="00A2627C" w:rsidRPr="009067FF" w:rsidRDefault="00A2627C" w:rsidP="00A2627C">
      <w:pPr>
        <w:pStyle w:val="Normal3"/>
        <w:contextualSpacing w:val="0"/>
        <w:rPr>
          <w:rFonts w:ascii="Times New Roman" w:hAnsi="Times New Roman"/>
          <w:color w:val="0D0D0D"/>
        </w:rPr>
      </w:pPr>
      <w:bookmarkStart w:id="0" w:name="_GoBack"/>
      <w:bookmarkEnd w:id="0"/>
    </w:p>
    <w:sectPr w:rsidR="00A2627C" w:rsidRPr="009067FF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16C37" w14:textId="77777777" w:rsidR="00A12AB3" w:rsidRDefault="00A12AB3" w:rsidP="001467E6">
      <w:r>
        <w:separator/>
      </w:r>
    </w:p>
  </w:endnote>
  <w:endnote w:type="continuationSeparator" w:id="0">
    <w:p w14:paraId="38EACB24" w14:textId="77777777" w:rsidR="00A12AB3" w:rsidRDefault="00A12AB3" w:rsidP="001467E6">
      <w:r>
        <w:continuationSeparator/>
      </w:r>
    </w:p>
  </w:endnote>
  <w:endnote w:type="continuationNotice" w:id="1">
    <w:p w14:paraId="242007D4" w14:textId="77777777" w:rsidR="00A12AB3" w:rsidRDefault="00A12A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46E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0A28B4" w14:textId="77777777" w:rsidR="00A12AB3" w:rsidRDefault="00A12AB3" w:rsidP="001467E6">
      <w:r>
        <w:separator/>
      </w:r>
    </w:p>
  </w:footnote>
  <w:footnote w:type="continuationSeparator" w:id="0">
    <w:p w14:paraId="6FF605DE" w14:textId="77777777" w:rsidR="00A12AB3" w:rsidRDefault="00A12AB3" w:rsidP="001467E6">
      <w:r>
        <w:continuationSeparator/>
      </w:r>
    </w:p>
  </w:footnote>
  <w:footnote w:type="continuationNotice" w:id="1">
    <w:p w14:paraId="1D06487F" w14:textId="77777777" w:rsidR="00A12AB3" w:rsidRDefault="00A12AB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46E2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2AB3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EDF2783-3607-7349-89DB-D521EF94E5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33B50C-B49D-E740-AC70-BA65DBE01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0</Characters>
  <Application>Microsoft Macintosh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42:00Z</dcterms:created>
  <dcterms:modified xsi:type="dcterms:W3CDTF">2017-12-14T23:42:00Z</dcterms:modified>
</cp:coreProperties>
</file>